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8A5AB" w14:textId="71856AF4" w:rsidR="004503B7" w:rsidRDefault="00265E06">
      <w:r w:rsidRPr="00265E06">
        <w:t>Figure S40. funnel plot of the MR analysis of PCOS on TBIL</w:t>
      </w:r>
    </w:p>
    <w:p w14:paraId="4844A582" w14:textId="6550EE16" w:rsidR="00265E06" w:rsidRDefault="00265E06">
      <w:r w:rsidRPr="00265E06">
        <w:rPr>
          <w:noProof/>
        </w:rPr>
        <w:drawing>
          <wp:inline distT="0" distB="0" distL="0" distR="0" wp14:anchorId="57670260" wp14:editId="7FA48360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9F9ED" w14:textId="77777777" w:rsidR="00265E06" w:rsidRDefault="00265E06" w:rsidP="00265E06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 xml:space="preserve">; TBIL, </w:t>
      </w:r>
      <w:r w:rsidRPr="0055337C">
        <w:rPr>
          <w:noProof/>
        </w:rPr>
        <w:t>total bilirubin</w:t>
      </w:r>
      <w:r>
        <w:rPr>
          <w:noProof/>
        </w:rPr>
        <w:t>.</w:t>
      </w:r>
    </w:p>
    <w:p w14:paraId="6CCAB7B4" w14:textId="77777777" w:rsidR="00265E06" w:rsidRPr="00265E06" w:rsidRDefault="00265E06">
      <w:pPr>
        <w:rPr>
          <w:rFonts w:hint="eastAsia"/>
        </w:rPr>
      </w:pPr>
    </w:p>
    <w:sectPr w:rsidR="00265E06" w:rsidRPr="00265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BCA75" w14:textId="77777777" w:rsidR="00913393" w:rsidRDefault="00913393" w:rsidP="00265E06">
      <w:r>
        <w:separator/>
      </w:r>
    </w:p>
  </w:endnote>
  <w:endnote w:type="continuationSeparator" w:id="0">
    <w:p w14:paraId="779432A6" w14:textId="77777777" w:rsidR="00913393" w:rsidRDefault="00913393" w:rsidP="00265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1201C" w14:textId="77777777" w:rsidR="00913393" w:rsidRDefault="00913393" w:rsidP="00265E06">
      <w:r>
        <w:separator/>
      </w:r>
    </w:p>
  </w:footnote>
  <w:footnote w:type="continuationSeparator" w:id="0">
    <w:p w14:paraId="0A6A5B43" w14:textId="77777777" w:rsidR="00913393" w:rsidRDefault="00913393" w:rsidP="00265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ECA"/>
    <w:rsid w:val="00265E06"/>
    <w:rsid w:val="004503B7"/>
    <w:rsid w:val="00913393"/>
    <w:rsid w:val="00F7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3D8D4"/>
  <w15:chartTrackingRefBased/>
  <w15:docId w15:val="{FE44C1CF-7238-482B-9D4D-E87988DBA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E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E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2</cp:revision>
  <dcterms:created xsi:type="dcterms:W3CDTF">2022-11-12T02:59:00Z</dcterms:created>
  <dcterms:modified xsi:type="dcterms:W3CDTF">2022-11-12T02:59:00Z</dcterms:modified>
</cp:coreProperties>
</file>